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25425" w14:textId="77777777" w:rsidR="00B57885" w:rsidRPr="00CC0568" w:rsidRDefault="00B57885" w:rsidP="00B57885">
      <w:pPr>
        <w:ind w:right="-755"/>
        <w:rPr>
          <w:rFonts w:ascii="Times New Roman" w:hAnsi="Times New Roman" w:cs="Times New Roman"/>
          <w:sz w:val="24"/>
          <w:szCs w:val="24"/>
        </w:rPr>
      </w:pPr>
    </w:p>
    <w:tbl>
      <w:tblPr>
        <w:tblW w:w="728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1447"/>
        <w:gridCol w:w="1437"/>
        <w:gridCol w:w="1437"/>
        <w:gridCol w:w="1438"/>
      </w:tblGrid>
      <w:tr w:rsidR="00B57885" w:rsidRPr="00911658" w14:paraId="544ABEF2" w14:textId="77777777" w:rsidTr="00FB717A">
        <w:trPr>
          <w:trHeight w:val="457"/>
          <w:jc w:val="center"/>
        </w:trPr>
        <w:tc>
          <w:tcPr>
            <w:tcW w:w="1527" w:type="dxa"/>
            <w:shd w:val="clear" w:color="auto" w:fill="auto"/>
            <w:noWrap/>
            <w:vAlign w:val="bottom"/>
          </w:tcPr>
          <w:p w14:paraId="7302EB27" w14:textId="77777777" w:rsidR="00B57885" w:rsidRPr="00911658" w:rsidRDefault="00B57885" w:rsidP="00E1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4" w:type="dxa"/>
            <w:gridSpan w:val="2"/>
            <w:shd w:val="clear" w:color="auto" w:fill="auto"/>
            <w:noWrap/>
            <w:vAlign w:val="center"/>
          </w:tcPr>
          <w:p w14:paraId="52041D98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umour derived</w:t>
            </w:r>
          </w:p>
        </w:tc>
        <w:tc>
          <w:tcPr>
            <w:tcW w:w="2875" w:type="dxa"/>
            <w:gridSpan w:val="2"/>
            <w:vAlign w:val="center"/>
          </w:tcPr>
          <w:p w14:paraId="02F035C0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n-tumour derived</w:t>
            </w:r>
          </w:p>
        </w:tc>
      </w:tr>
      <w:tr w:rsidR="00B57885" w:rsidRPr="00911658" w14:paraId="538DE7EC" w14:textId="77777777" w:rsidTr="00FB717A">
        <w:trPr>
          <w:trHeight w:val="457"/>
          <w:jc w:val="center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528C2C99" w14:textId="77777777" w:rsidR="00B57885" w:rsidRPr="00911658" w:rsidRDefault="00B57885" w:rsidP="00E14A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bookmarkStart w:id="0" w:name="_Hlk7695596"/>
            <w:r w:rsidRPr="0091165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Markers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697BC87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Q041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62863CD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Q0415</w:t>
            </w:r>
          </w:p>
        </w:tc>
        <w:tc>
          <w:tcPr>
            <w:tcW w:w="1437" w:type="dxa"/>
            <w:vAlign w:val="bottom"/>
          </w:tcPr>
          <w:p w14:paraId="3689AABB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Q0396</w:t>
            </w:r>
          </w:p>
        </w:tc>
        <w:tc>
          <w:tcPr>
            <w:tcW w:w="1438" w:type="dxa"/>
            <w:vAlign w:val="bottom"/>
          </w:tcPr>
          <w:p w14:paraId="5A679A0E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Q0420</w:t>
            </w:r>
          </w:p>
        </w:tc>
      </w:tr>
      <w:bookmarkEnd w:id="0"/>
      <w:tr w:rsidR="00B57885" w:rsidRPr="00911658" w14:paraId="250DF992" w14:textId="77777777" w:rsidTr="00FB717A">
        <w:trPr>
          <w:trHeight w:val="457"/>
          <w:jc w:val="center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0607249A" w14:textId="77777777" w:rsidR="00B57885" w:rsidRPr="00911658" w:rsidRDefault="00B57885" w:rsidP="00E1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TH0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B13CF95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20F6458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,9</w:t>
            </w:r>
          </w:p>
        </w:tc>
        <w:tc>
          <w:tcPr>
            <w:tcW w:w="1437" w:type="dxa"/>
            <w:vAlign w:val="bottom"/>
          </w:tcPr>
          <w:p w14:paraId="438935F2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,9.3</w:t>
            </w:r>
          </w:p>
        </w:tc>
        <w:tc>
          <w:tcPr>
            <w:tcW w:w="1438" w:type="dxa"/>
            <w:vAlign w:val="bottom"/>
          </w:tcPr>
          <w:p w14:paraId="01E764AD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,9.3</w:t>
            </w:r>
          </w:p>
        </w:tc>
      </w:tr>
      <w:tr w:rsidR="00B57885" w:rsidRPr="00911658" w14:paraId="4E612572" w14:textId="77777777" w:rsidTr="00FB717A">
        <w:trPr>
          <w:trHeight w:val="457"/>
          <w:jc w:val="center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242C1CC7" w14:textId="77777777" w:rsidR="00B57885" w:rsidRPr="00911658" w:rsidRDefault="00B57885" w:rsidP="00E1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D21S1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B58B464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,3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50D3FB7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,31</w:t>
            </w:r>
          </w:p>
        </w:tc>
        <w:tc>
          <w:tcPr>
            <w:tcW w:w="1437" w:type="dxa"/>
            <w:vAlign w:val="bottom"/>
          </w:tcPr>
          <w:p w14:paraId="08520BBA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438" w:type="dxa"/>
            <w:vAlign w:val="bottom"/>
          </w:tcPr>
          <w:p w14:paraId="4E98938B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,29</w:t>
            </w:r>
          </w:p>
        </w:tc>
      </w:tr>
      <w:tr w:rsidR="00B57885" w:rsidRPr="00911658" w14:paraId="30BF5EDB" w14:textId="77777777" w:rsidTr="00FB717A">
        <w:trPr>
          <w:trHeight w:val="457"/>
          <w:jc w:val="center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FE65A1B" w14:textId="77777777" w:rsidR="00B57885" w:rsidRPr="00911658" w:rsidRDefault="00B57885" w:rsidP="00E1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D5S81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31BB9E4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,1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9B731E1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37" w:type="dxa"/>
            <w:vAlign w:val="bottom"/>
          </w:tcPr>
          <w:p w14:paraId="2401343F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,12</w:t>
            </w:r>
          </w:p>
        </w:tc>
        <w:tc>
          <w:tcPr>
            <w:tcW w:w="1438" w:type="dxa"/>
            <w:vAlign w:val="bottom"/>
          </w:tcPr>
          <w:p w14:paraId="5D3E0E81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,12</w:t>
            </w:r>
          </w:p>
        </w:tc>
      </w:tr>
      <w:tr w:rsidR="00B57885" w:rsidRPr="00911658" w14:paraId="31675D9F" w14:textId="77777777" w:rsidTr="00FB717A">
        <w:trPr>
          <w:trHeight w:val="457"/>
          <w:jc w:val="center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8A6B1EE" w14:textId="77777777" w:rsidR="00B57885" w:rsidRPr="00911658" w:rsidRDefault="00B57885" w:rsidP="00E1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D13S31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E04BE0A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,1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6FB89E2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,13</w:t>
            </w:r>
          </w:p>
        </w:tc>
        <w:tc>
          <w:tcPr>
            <w:tcW w:w="1437" w:type="dxa"/>
            <w:vAlign w:val="bottom"/>
          </w:tcPr>
          <w:p w14:paraId="3AE56D82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,11</w:t>
            </w:r>
          </w:p>
        </w:tc>
        <w:tc>
          <w:tcPr>
            <w:tcW w:w="1438" w:type="dxa"/>
            <w:vAlign w:val="bottom"/>
          </w:tcPr>
          <w:p w14:paraId="0EA6D5DE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,11</w:t>
            </w:r>
          </w:p>
        </w:tc>
      </w:tr>
      <w:tr w:rsidR="00B57885" w:rsidRPr="00911658" w14:paraId="1DD1C5A4" w14:textId="77777777" w:rsidTr="00FB717A">
        <w:trPr>
          <w:trHeight w:val="457"/>
          <w:jc w:val="center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657F6A89" w14:textId="77777777" w:rsidR="00B57885" w:rsidRPr="00911658" w:rsidRDefault="00B57885" w:rsidP="00E1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D7S82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426F870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,1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615C564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,9</w:t>
            </w:r>
          </w:p>
        </w:tc>
        <w:tc>
          <w:tcPr>
            <w:tcW w:w="1437" w:type="dxa"/>
            <w:vAlign w:val="bottom"/>
          </w:tcPr>
          <w:p w14:paraId="4C426BF6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,12</w:t>
            </w:r>
          </w:p>
        </w:tc>
        <w:tc>
          <w:tcPr>
            <w:tcW w:w="1438" w:type="dxa"/>
            <w:vAlign w:val="bottom"/>
          </w:tcPr>
          <w:p w14:paraId="2B34A605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,9</w:t>
            </w:r>
          </w:p>
        </w:tc>
      </w:tr>
      <w:tr w:rsidR="00B57885" w:rsidRPr="00911658" w14:paraId="15066188" w14:textId="77777777" w:rsidTr="00FB717A">
        <w:trPr>
          <w:trHeight w:val="457"/>
          <w:jc w:val="center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397E46C" w14:textId="77777777" w:rsidR="00B57885" w:rsidRPr="00911658" w:rsidRDefault="00B57885" w:rsidP="00E1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D16S53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522AD6B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,1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E63C5D3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,13</w:t>
            </w:r>
          </w:p>
        </w:tc>
        <w:tc>
          <w:tcPr>
            <w:tcW w:w="1437" w:type="dxa"/>
            <w:vAlign w:val="bottom"/>
          </w:tcPr>
          <w:p w14:paraId="34A91555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438" w:type="dxa"/>
            <w:vAlign w:val="bottom"/>
          </w:tcPr>
          <w:p w14:paraId="55A42403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</w:tr>
      <w:tr w:rsidR="00B57885" w:rsidRPr="00911658" w14:paraId="447FE0E0" w14:textId="77777777" w:rsidTr="00FB717A">
        <w:trPr>
          <w:trHeight w:val="457"/>
          <w:jc w:val="center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0D85B19" w14:textId="77777777" w:rsidR="00B57885" w:rsidRPr="00911658" w:rsidRDefault="00B57885" w:rsidP="00E1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SF1PO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72BACDD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,1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19391DE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,11</w:t>
            </w:r>
          </w:p>
        </w:tc>
        <w:tc>
          <w:tcPr>
            <w:tcW w:w="1437" w:type="dxa"/>
            <w:vAlign w:val="bottom"/>
          </w:tcPr>
          <w:p w14:paraId="754FEDF4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,12</w:t>
            </w:r>
          </w:p>
        </w:tc>
        <w:tc>
          <w:tcPr>
            <w:tcW w:w="1438" w:type="dxa"/>
            <w:vAlign w:val="bottom"/>
          </w:tcPr>
          <w:p w14:paraId="16689098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,13</w:t>
            </w:r>
          </w:p>
        </w:tc>
      </w:tr>
      <w:tr w:rsidR="00B57885" w:rsidRPr="00911658" w14:paraId="2AC2F18E" w14:textId="77777777" w:rsidTr="00FB717A">
        <w:trPr>
          <w:trHeight w:val="457"/>
          <w:jc w:val="center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78E2BA0D" w14:textId="77777777" w:rsidR="00B57885" w:rsidRPr="00911658" w:rsidRDefault="00B57885" w:rsidP="00E1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MEL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D088C45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,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BF9FD2C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,Y</w:t>
            </w:r>
          </w:p>
        </w:tc>
        <w:tc>
          <w:tcPr>
            <w:tcW w:w="1437" w:type="dxa"/>
            <w:vAlign w:val="bottom"/>
          </w:tcPr>
          <w:p w14:paraId="00724D1E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,Y</w:t>
            </w:r>
          </w:p>
        </w:tc>
        <w:tc>
          <w:tcPr>
            <w:tcW w:w="1438" w:type="dxa"/>
            <w:vAlign w:val="bottom"/>
          </w:tcPr>
          <w:p w14:paraId="3C0519FE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,Y</w:t>
            </w:r>
          </w:p>
        </w:tc>
      </w:tr>
      <w:tr w:rsidR="00B57885" w:rsidRPr="00911658" w14:paraId="2DA8A2F5" w14:textId="77777777" w:rsidTr="00FB717A">
        <w:trPr>
          <w:trHeight w:val="457"/>
          <w:jc w:val="center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13B99015" w14:textId="77777777" w:rsidR="00B57885" w:rsidRPr="00911658" w:rsidRDefault="00B57885" w:rsidP="00E1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116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vWA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0D931A5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75273BD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,17</w:t>
            </w:r>
          </w:p>
        </w:tc>
        <w:tc>
          <w:tcPr>
            <w:tcW w:w="1437" w:type="dxa"/>
            <w:vAlign w:val="bottom"/>
          </w:tcPr>
          <w:p w14:paraId="712EE99B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,18</w:t>
            </w:r>
          </w:p>
        </w:tc>
        <w:tc>
          <w:tcPr>
            <w:tcW w:w="1438" w:type="dxa"/>
            <w:vAlign w:val="bottom"/>
          </w:tcPr>
          <w:p w14:paraId="2FC4D83F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,19</w:t>
            </w:r>
          </w:p>
        </w:tc>
      </w:tr>
      <w:tr w:rsidR="00B57885" w:rsidRPr="00911658" w14:paraId="47C8EB12" w14:textId="77777777" w:rsidTr="00FB717A">
        <w:trPr>
          <w:trHeight w:val="457"/>
          <w:jc w:val="center"/>
        </w:trPr>
        <w:tc>
          <w:tcPr>
            <w:tcW w:w="1527" w:type="dxa"/>
            <w:shd w:val="clear" w:color="auto" w:fill="auto"/>
            <w:noWrap/>
            <w:vAlign w:val="bottom"/>
            <w:hideMark/>
          </w:tcPr>
          <w:p w14:paraId="39806214" w14:textId="77777777" w:rsidR="00B57885" w:rsidRPr="00911658" w:rsidRDefault="00B57885" w:rsidP="00E1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TPOX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D3F6146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3838342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437" w:type="dxa"/>
            <w:vAlign w:val="bottom"/>
          </w:tcPr>
          <w:p w14:paraId="774F6A18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438" w:type="dxa"/>
            <w:vAlign w:val="bottom"/>
          </w:tcPr>
          <w:p w14:paraId="3CA602DF" w14:textId="77777777" w:rsidR="00B57885" w:rsidRPr="00911658" w:rsidRDefault="00B57885" w:rsidP="00E1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11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,11</w:t>
            </w:r>
          </w:p>
        </w:tc>
      </w:tr>
    </w:tbl>
    <w:p w14:paraId="01EEE503" w14:textId="77777777" w:rsidR="00280605" w:rsidRDefault="00280605"/>
    <w:sectPr w:rsidR="00280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885"/>
    <w:rsid w:val="00115124"/>
    <w:rsid w:val="00280605"/>
    <w:rsid w:val="00A10463"/>
    <w:rsid w:val="00B57885"/>
    <w:rsid w:val="00E12AA3"/>
    <w:rsid w:val="00E94D89"/>
    <w:rsid w:val="00F120B6"/>
    <w:rsid w:val="00FB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FD055"/>
  <w15:chartTrackingRefBased/>
  <w15:docId w15:val="{B65E23F8-847F-4AD8-B027-1562922E4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88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1046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4D8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ms">
    <w:name w:val="Heading ms"/>
    <w:basedOn w:val="Heading1"/>
    <w:link w:val="HeadingmsChar"/>
    <w:qFormat/>
    <w:rsid w:val="00A10463"/>
    <w:pPr>
      <w:spacing w:before="360" w:after="120"/>
    </w:pPr>
    <w:rPr>
      <w:rFonts w:ascii="Times New Roman" w:hAnsi="Times New Roman"/>
      <w:b/>
      <w:sz w:val="24"/>
    </w:rPr>
  </w:style>
  <w:style w:type="character" w:customStyle="1" w:styleId="HeadingmsChar">
    <w:name w:val="Heading ms Char"/>
    <w:basedOn w:val="Heading1Char"/>
    <w:link w:val="Headingms"/>
    <w:rsid w:val="00A10463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4D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1046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re Moya</dc:creator>
  <cp:keywords/>
  <dc:description/>
  <cp:lastModifiedBy>Sri Srinivasan</cp:lastModifiedBy>
  <cp:revision>4</cp:revision>
  <dcterms:created xsi:type="dcterms:W3CDTF">2023-02-08T03:34:00Z</dcterms:created>
  <dcterms:modified xsi:type="dcterms:W3CDTF">2023-05-03T03:03:00Z</dcterms:modified>
</cp:coreProperties>
</file>